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5734E" w14:textId="77777777" w:rsidR="00897576" w:rsidRPr="00DB4FDC" w:rsidRDefault="00897576" w:rsidP="00835F53">
      <w:pPr>
        <w:rPr>
          <w:rFonts w:ascii="Times New Roman" w:hAnsi="Times New Roman" w:cs="Times New Roman"/>
          <w:b/>
          <w:sz w:val="24"/>
          <w:szCs w:val="24"/>
        </w:rPr>
      </w:pPr>
      <w:r w:rsidRPr="00DB4FDC">
        <w:rPr>
          <w:rFonts w:ascii="Times New Roman" w:hAnsi="Times New Roman" w:cs="Times New Roman"/>
          <w:b/>
          <w:sz w:val="24"/>
          <w:szCs w:val="24"/>
        </w:rPr>
        <w:t>Introduction</w:t>
      </w:r>
    </w:p>
    <w:p w14:paraId="5CD546E9" w14:textId="77777777" w:rsidR="00897576" w:rsidRPr="00DB4FDC" w:rsidRDefault="00897576" w:rsidP="00835F53">
      <w:pPr>
        <w:rPr>
          <w:rFonts w:ascii="Times New Roman" w:hAnsi="Times New Roman" w:cs="Times New Roman"/>
          <w:sz w:val="24"/>
          <w:szCs w:val="24"/>
        </w:rPr>
      </w:pPr>
      <w:r w:rsidRPr="00DB4FDC">
        <w:rPr>
          <w:rFonts w:ascii="Times New Roman" w:hAnsi="Times New Roman" w:cs="Times New Roman"/>
          <w:sz w:val="24"/>
          <w:szCs w:val="24"/>
        </w:rPr>
        <w:t>Introduce the research project and our overall project objectives:</w:t>
      </w:r>
    </w:p>
    <w:p w14:paraId="7D0E2EBC" w14:textId="6E9ECF6C" w:rsidR="00897576" w:rsidRPr="00DB4FDC" w:rsidRDefault="00897576" w:rsidP="0089757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B4FDC">
        <w:rPr>
          <w:rFonts w:ascii="Times New Roman" w:hAnsi="Times New Roman" w:cs="Times New Roman"/>
          <w:sz w:val="24"/>
          <w:szCs w:val="24"/>
        </w:rPr>
        <w:t xml:space="preserve">what are we seeking to </w:t>
      </w:r>
      <w:r w:rsidRPr="00DB4FDC">
        <w:rPr>
          <w:rFonts w:ascii="Times New Roman" w:hAnsi="Times New Roman" w:cs="Times New Roman"/>
          <w:sz w:val="24"/>
          <w:szCs w:val="24"/>
        </w:rPr>
        <w:t>achieve?</w:t>
      </w:r>
    </w:p>
    <w:p w14:paraId="2423D730" w14:textId="77777777" w:rsidR="00897576" w:rsidRPr="00DB4FDC" w:rsidRDefault="00897576" w:rsidP="0089757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B4FDC">
        <w:rPr>
          <w:rFonts w:ascii="Times New Roman" w:hAnsi="Times New Roman" w:cs="Times New Roman"/>
          <w:sz w:val="24"/>
          <w:szCs w:val="24"/>
        </w:rPr>
        <w:t>the importance of participant involvement</w:t>
      </w:r>
    </w:p>
    <w:p w14:paraId="0E030DB4" w14:textId="26316DE3" w:rsidR="00897576" w:rsidRPr="00DB4FDC" w:rsidRDefault="00897576" w:rsidP="0089757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B4FDC">
        <w:rPr>
          <w:rFonts w:ascii="Times New Roman" w:hAnsi="Times New Roman" w:cs="Times New Roman"/>
          <w:sz w:val="24"/>
          <w:szCs w:val="24"/>
        </w:rPr>
        <w:t>what we hope the project will help to deliver</w:t>
      </w:r>
    </w:p>
    <w:p w14:paraId="5151597B" w14:textId="77777777" w:rsidR="00897576" w:rsidRPr="00DB4FDC" w:rsidRDefault="00897576" w:rsidP="0089757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W w:w="9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903"/>
        <w:gridCol w:w="1710"/>
        <w:gridCol w:w="1575"/>
        <w:gridCol w:w="15"/>
      </w:tblGrid>
      <w:tr w:rsidR="00E85E29" w:rsidRPr="00DB4FDC" w14:paraId="49D802C4" w14:textId="77777777" w:rsidTr="00835F53">
        <w:trPr>
          <w:gridAfter w:val="1"/>
          <w:wAfter w:w="15" w:type="dxa"/>
          <w:trHeight w:val="836"/>
        </w:trPr>
        <w:tc>
          <w:tcPr>
            <w:tcW w:w="2235" w:type="dxa"/>
            <w:vAlign w:val="center"/>
          </w:tcPr>
          <w:p w14:paraId="009494DA" w14:textId="77777777" w:rsidR="00E85E29" w:rsidRPr="00DB4FDC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 xml:space="preserve">Survey code: </w:t>
            </w:r>
          </w:p>
        </w:tc>
        <w:tc>
          <w:tcPr>
            <w:tcW w:w="7188" w:type="dxa"/>
            <w:gridSpan w:val="3"/>
            <w:vAlign w:val="center"/>
          </w:tcPr>
          <w:p w14:paraId="5F1F2B96" w14:textId="10A5443A" w:rsidR="00E85E29" w:rsidRPr="00DB4FDC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U/COVID_LIV/__</w:t>
            </w:r>
          </w:p>
        </w:tc>
      </w:tr>
      <w:tr w:rsidR="00E85E29" w:rsidRPr="00DB4FDC" w14:paraId="022B34E2" w14:textId="77777777" w:rsidTr="00835F53">
        <w:trPr>
          <w:trHeight w:val="511"/>
        </w:trPr>
        <w:tc>
          <w:tcPr>
            <w:tcW w:w="2235" w:type="dxa"/>
            <w:vAlign w:val="center"/>
          </w:tcPr>
          <w:p w14:paraId="7EEF065F" w14:textId="77777777" w:rsidR="00E85E29" w:rsidRPr="00DB4FDC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>Interviewer’s name:</w:t>
            </w:r>
          </w:p>
        </w:tc>
        <w:tc>
          <w:tcPr>
            <w:tcW w:w="3903" w:type="dxa"/>
            <w:vAlign w:val="center"/>
          </w:tcPr>
          <w:p w14:paraId="32D45D4E" w14:textId="77777777" w:rsidR="00E85E29" w:rsidRPr="00DB4FDC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180C374E" w14:textId="77777777" w:rsidR="00E85E29" w:rsidRPr="00DB4FDC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>Interview date:</w:t>
            </w:r>
          </w:p>
        </w:tc>
        <w:tc>
          <w:tcPr>
            <w:tcW w:w="1590" w:type="dxa"/>
            <w:gridSpan w:val="2"/>
            <w:vAlign w:val="center"/>
          </w:tcPr>
          <w:p w14:paraId="27B26721" w14:textId="77777777" w:rsidR="00E85E29" w:rsidRPr="00DB4FDC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726B45" w14:textId="581F97D1" w:rsidR="00897576" w:rsidRPr="00DB4FDC" w:rsidRDefault="00897576" w:rsidP="00E85E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4FDC">
        <w:rPr>
          <w:rFonts w:ascii="Times New Roman" w:hAnsi="Times New Roman" w:cs="Times New Roman"/>
          <w:sz w:val="24"/>
          <w:szCs w:val="24"/>
        </w:rPr>
        <w:t>Explain the concept of</w:t>
      </w:r>
      <w:r w:rsidRPr="00DB4FDC">
        <w:rPr>
          <w:rFonts w:ascii="Times New Roman" w:hAnsi="Times New Roman" w:cs="Times New Roman"/>
          <w:sz w:val="24"/>
          <w:szCs w:val="24"/>
        </w:rPr>
        <w:t xml:space="preserve"> SLA and show them all identified livelihood components under five capitals. Ask them if they can identify anything else and then to assign individual weight </w:t>
      </w:r>
      <w:r w:rsidRPr="00DB4FDC">
        <w:rPr>
          <w:rFonts w:ascii="Times New Roman" w:hAnsi="Times New Roman" w:cs="Times New Roman"/>
          <w:sz w:val="24"/>
          <w:szCs w:val="24"/>
        </w:rPr>
        <w:t>on a 5-point scale (1 for very poor, 2 for poor, 3 for moderate, 4 for strong, and 5 for very strong)</w:t>
      </w:r>
      <w:r w:rsidRPr="00DB4FDC">
        <w:rPr>
          <w:rFonts w:ascii="Times New Roman" w:hAnsi="Times New Roman" w:cs="Times New Roman"/>
          <w:sz w:val="24"/>
          <w:szCs w:val="24"/>
        </w:rPr>
        <w:t xml:space="preserve"> to show their degree of impacts on their livelihood.</w:t>
      </w:r>
    </w:p>
    <w:p w14:paraId="4F10015F" w14:textId="78731AF9" w:rsidR="004E3CB9" w:rsidRDefault="004E3CB9" w:rsidP="00E85E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4FDC">
        <w:rPr>
          <w:rFonts w:ascii="Times New Roman" w:hAnsi="Times New Roman" w:cs="Times New Roman"/>
          <w:sz w:val="24"/>
          <w:szCs w:val="24"/>
        </w:rPr>
        <w:t xml:space="preserve">Respondents will be asked to provide indicator value of each component needed for earning sustainable livelihood outcomes from agriculture, aquaculture and livestock farming. </w:t>
      </w:r>
    </w:p>
    <w:p w14:paraId="72DEBE9C" w14:textId="77777777" w:rsidR="00DB4FDC" w:rsidRPr="00DB4FDC" w:rsidRDefault="00DB4FDC" w:rsidP="00E85E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1110"/>
        <w:gridCol w:w="3932"/>
        <w:gridCol w:w="1341"/>
        <w:gridCol w:w="1337"/>
        <w:gridCol w:w="1403"/>
        <w:gridCol w:w="1333"/>
      </w:tblGrid>
      <w:tr w:rsidR="004E3CB9" w:rsidRPr="00DB4FDC" w14:paraId="02BC7D81" w14:textId="14BDA4CB" w:rsidTr="004E3CB9">
        <w:trPr>
          <w:trHeight w:val="414"/>
        </w:trPr>
        <w:tc>
          <w:tcPr>
            <w:tcW w:w="1110" w:type="dxa"/>
            <w:vMerge w:val="restart"/>
          </w:tcPr>
          <w:p w14:paraId="65B27862" w14:textId="77777777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>Capitals</w:t>
            </w:r>
          </w:p>
        </w:tc>
        <w:tc>
          <w:tcPr>
            <w:tcW w:w="3932" w:type="dxa"/>
            <w:vMerge w:val="restart"/>
          </w:tcPr>
          <w:p w14:paraId="30FB5D64" w14:textId="77777777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341" w:type="dxa"/>
            <w:vMerge w:val="restart"/>
          </w:tcPr>
          <w:p w14:paraId="363AA443" w14:textId="16B3A4D9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 xml:space="preserve">Assigned score </w:t>
            </w:r>
          </w:p>
        </w:tc>
        <w:tc>
          <w:tcPr>
            <w:tcW w:w="4073" w:type="dxa"/>
            <w:gridSpan w:val="3"/>
          </w:tcPr>
          <w:p w14:paraId="4A67CC53" w14:textId="3D0943A7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>Indicator value for</w:t>
            </w:r>
          </w:p>
        </w:tc>
      </w:tr>
      <w:tr w:rsidR="004E3CB9" w:rsidRPr="00DB4FDC" w14:paraId="5E2EFD80" w14:textId="77777777" w:rsidTr="004E3CB9">
        <w:trPr>
          <w:trHeight w:val="414"/>
        </w:trPr>
        <w:tc>
          <w:tcPr>
            <w:tcW w:w="1110" w:type="dxa"/>
            <w:vMerge/>
          </w:tcPr>
          <w:p w14:paraId="553E8978" w14:textId="77777777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vMerge/>
          </w:tcPr>
          <w:p w14:paraId="5B2CAE4A" w14:textId="77777777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dxa"/>
            <w:vMerge/>
          </w:tcPr>
          <w:p w14:paraId="5C2723B9" w14:textId="77777777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5004AAA1" w14:textId="416E0134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>Agriculture</w:t>
            </w:r>
          </w:p>
        </w:tc>
        <w:tc>
          <w:tcPr>
            <w:tcW w:w="1403" w:type="dxa"/>
          </w:tcPr>
          <w:p w14:paraId="5E12CE9C" w14:textId="5EE1A686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>Aquaculture</w:t>
            </w:r>
          </w:p>
        </w:tc>
        <w:tc>
          <w:tcPr>
            <w:tcW w:w="1333" w:type="dxa"/>
          </w:tcPr>
          <w:p w14:paraId="64925E0D" w14:textId="47FA7CE6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>Livestock farming</w:t>
            </w:r>
          </w:p>
        </w:tc>
      </w:tr>
      <w:tr w:rsidR="004E3CB9" w:rsidRPr="00DB4FDC" w14:paraId="7E2A8A61" w14:textId="0B16580F" w:rsidTr="004E3CB9">
        <w:tc>
          <w:tcPr>
            <w:tcW w:w="1110" w:type="dxa"/>
            <w:vMerge w:val="restart"/>
          </w:tcPr>
          <w:p w14:paraId="14276534" w14:textId="77777777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3932" w:type="dxa"/>
            <w:shd w:val="clear" w:color="auto" w:fill="auto"/>
            <w:vAlign w:val="bottom"/>
          </w:tcPr>
          <w:p w14:paraId="41D3D9E6" w14:textId="77777777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c infrastructure for farming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775B21BF" w14:textId="345F10C4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4F55631C" w14:textId="77777777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1A40721B" w14:textId="77777777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733CEAFF" w14:textId="77777777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CB9" w:rsidRPr="00DB4FDC" w14:paraId="05B05E7B" w14:textId="031037A5" w:rsidTr="004E3CB9">
        <w:tc>
          <w:tcPr>
            <w:tcW w:w="1110" w:type="dxa"/>
            <w:vMerge/>
          </w:tcPr>
          <w:p w14:paraId="410B9DF4" w14:textId="77777777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1A600127" w14:textId="77777777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ation and logistics support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7018E259" w14:textId="3E12FE1A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2C3078D8" w14:textId="77777777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2BD780DB" w14:textId="77777777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203363EC" w14:textId="77777777" w:rsidR="004E3CB9" w:rsidRPr="00DB4FDC" w:rsidRDefault="004E3CB9" w:rsidP="00835F53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CB9" w:rsidRPr="00DB4FDC" w14:paraId="5F73721F" w14:textId="6E8D2A4D" w:rsidTr="004E3CB9">
        <w:tc>
          <w:tcPr>
            <w:tcW w:w="1110" w:type="dxa"/>
            <w:vMerge/>
          </w:tcPr>
          <w:p w14:paraId="5A2548C2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392AC931" w14:textId="472262E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put supply and availability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39752E06" w14:textId="79AB0F8C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33653968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46336BF6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389CCD73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CB9" w:rsidRPr="00DB4FDC" w14:paraId="3BD2B664" w14:textId="728289D1" w:rsidTr="004E3CB9">
        <w:tc>
          <w:tcPr>
            <w:tcW w:w="1110" w:type="dxa"/>
            <w:vMerge/>
          </w:tcPr>
          <w:p w14:paraId="6AEDF636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3E41273B" w14:textId="0D390D31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ket stability and access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648ACC76" w14:textId="3280617A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48A18385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47729801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14EE1D5A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CB9" w:rsidRPr="00DB4FDC" w14:paraId="169F0A7E" w14:textId="0DE8B414" w:rsidTr="004E3CB9">
        <w:tc>
          <w:tcPr>
            <w:tcW w:w="1110" w:type="dxa"/>
            <w:vMerge/>
          </w:tcPr>
          <w:p w14:paraId="1DABE6E8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5980CAFD" w14:textId="60BBB909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icity and power supply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3CF8248D" w14:textId="0228434A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574EBAE4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758F30A0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33512774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CB9" w:rsidRPr="00DB4FDC" w14:paraId="2A2EB5AD" w14:textId="4B634BDB" w:rsidTr="004E3CB9">
        <w:tc>
          <w:tcPr>
            <w:tcW w:w="1110" w:type="dxa"/>
            <w:vMerge/>
          </w:tcPr>
          <w:p w14:paraId="6E62525F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6C0DEA8B" w14:textId="1CB67CDE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 addition facilities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6CEBB940" w14:textId="5DAA29AD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66C9FD3E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4478F89E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3B61EBAC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CB9" w:rsidRPr="00DB4FDC" w14:paraId="0CC5DC15" w14:textId="77777777" w:rsidTr="004E3CB9">
        <w:tc>
          <w:tcPr>
            <w:tcW w:w="1110" w:type="dxa"/>
            <w:vMerge/>
          </w:tcPr>
          <w:p w14:paraId="7B4D676F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638612D8" w14:textId="1D98DB36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 (if any)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298DDCAF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4257F4D9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4359096A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49CB0684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CB9" w:rsidRPr="00DB4FDC" w14:paraId="7DA95D18" w14:textId="369AFA87" w:rsidTr="004E3CB9">
        <w:tc>
          <w:tcPr>
            <w:tcW w:w="1110" w:type="dxa"/>
            <w:vMerge w:val="restart"/>
          </w:tcPr>
          <w:p w14:paraId="18895387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>Natural</w:t>
            </w:r>
          </w:p>
        </w:tc>
        <w:tc>
          <w:tcPr>
            <w:tcW w:w="3932" w:type="dxa"/>
            <w:shd w:val="clear" w:color="auto" w:fill="auto"/>
            <w:vAlign w:val="bottom"/>
          </w:tcPr>
          <w:p w14:paraId="6F0E03C2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ailability of arable lands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07B31E98" w14:textId="7B35AAF9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53CA46DB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7AE57672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7289ED19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CB9" w:rsidRPr="00DB4FDC" w14:paraId="146A3F8D" w14:textId="3059D30A" w:rsidTr="004E3CB9">
        <w:tc>
          <w:tcPr>
            <w:tcW w:w="1110" w:type="dxa"/>
            <w:vMerge/>
          </w:tcPr>
          <w:p w14:paraId="7A5294BB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7D0BBD10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eorological and climatic conditions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46610E31" w14:textId="2353ED5A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1B43B35A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5A1C214D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01020353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CB9" w:rsidRPr="00DB4FDC" w14:paraId="1AB07DF1" w14:textId="45462EB7" w:rsidTr="004E3CB9">
        <w:tc>
          <w:tcPr>
            <w:tcW w:w="1110" w:type="dxa"/>
            <w:vMerge/>
          </w:tcPr>
          <w:p w14:paraId="4B14BE38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1C32EBE8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availability and supply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6890EBBC" w14:textId="65C557C8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46FFA4EA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395D0CFF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307AF8BA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CB9" w:rsidRPr="00DB4FDC" w14:paraId="59F1CC96" w14:textId="78A4B921" w:rsidTr="004E3CB9">
        <w:tc>
          <w:tcPr>
            <w:tcW w:w="1110" w:type="dxa"/>
            <w:vMerge/>
          </w:tcPr>
          <w:p w14:paraId="7FDC3694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6E274066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od control and storm protection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72DE6C68" w14:textId="5EC57570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70480F0D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40807B4B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625F24B7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CB9" w:rsidRPr="00DB4FDC" w14:paraId="3BE89F7E" w14:textId="771078E3" w:rsidTr="004E3CB9">
        <w:tc>
          <w:tcPr>
            <w:tcW w:w="1110" w:type="dxa"/>
            <w:vMerge/>
          </w:tcPr>
          <w:p w14:paraId="018981A5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7DD77F63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system services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4F3EEBCB" w14:textId="569720FF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3322D301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4D2BD1AB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4DFA98B2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CB9" w:rsidRPr="00DB4FDC" w14:paraId="6564B63B" w14:textId="21C0C4CD" w:rsidTr="004E3CB9">
        <w:tc>
          <w:tcPr>
            <w:tcW w:w="1110" w:type="dxa"/>
            <w:vMerge/>
          </w:tcPr>
          <w:p w14:paraId="663B68F5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11AA54BF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ease history and management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4E81D211" w14:textId="7ED9CC92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21B65810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101D42CA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7B4AA1AB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CB9" w:rsidRPr="00DB4FDC" w14:paraId="4CB869D0" w14:textId="79291BF9" w:rsidTr="004E3CB9">
        <w:tc>
          <w:tcPr>
            <w:tcW w:w="1110" w:type="dxa"/>
            <w:vMerge/>
          </w:tcPr>
          <w:p w14:paraId="63AFF064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4FB1CC82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ource management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72FF71AA" w14:textId="0489F980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6DFCA393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5A580791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39230D3A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CB9" w:rsidRPr="00DB4FDC" w14:paraId="5CFDAC6B" w14:textId="77777777" w:rsidTr="004E3CB9">
        <w:tc>
          <w:tcPr>
            <w:tcW w:w="1110" w:type="dxa"/>
          </w:tcPr>
          <w:p w14:paraId="68C5963B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3932" w:type="dxa"/>
            <w:shd w:val="clear" w:color="auto" w:fill="auto"/>
            <w:vAlign w:val="bottom"/>
          </w:tcPr>
          <w:p w14:paraId="7F214D18" w14:textId="326214B3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 (if any)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3B977D04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14:paraId="3DA3E07D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14:paraId="52E7F3AD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14:paraId="277C0CA4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3CB9" w:rsidRPr="00DB4FDC" w14:paraId="225F92E2" w14:textId="10BF47F5" w:rsidTr="004E3CB9">
        <w:tc>
          <w:tcPr>
            <w:tcW w:w="1110" w:type="dxa"/>
            <w:vMerge w:val="restart"/>
          </w:tcPr>
          <w:p w14:paraId="59C02F7F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>Financial</w:t>
            </w:r>
          </w:p>
        </w:tc>
        <w:tc>
          <w:tcPr>
            <w:tcW w:w="3932" w:type="dxa"/>
            <w:shd w:val="clear" w:color="auto" w:fill="auto"/>
            <w:vAlign w:val="bottom"/>
          </w:tcPr>
          <w:p w14:paraId="1D910350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ital support (bank loan, easy access to credits)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5F38D566" w14:textId="3C354BBD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</w:tcPr>
          <w:p w14:paraId="26F0CE2D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3DEDFCC1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14:paraId="15384C56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3CB9" w:rsidRPr="00DB4FDC" w14:paraId="2F2F814C" w14:textId="2BD539EA" w:rsidTr="004E3CB9">
        <w:tc>
          <w:tcPr>
            <w:tcW w:w="1110" w:type="dxa"/>
            <w:vMerge/>
          </w:tcPr>
          <w:p w14:paraId="47929FFF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26735FA1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nomic return (BCR)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33286175" w14:textId="63A759E4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</w:tcPr>
          <w:p w14:paraId="669C5C99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041288DA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14:paraId="2E1B821A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3CB9" w:rsidRPr="00DB4FDC" w14:paraId="43184BFE" w14:textId="705AECD8" w:rsidTr="004E3CB9">
        <w:tc>
          <w:tcPr>
            <w:tcW w:w="1110" w:type="dxa"/>
            <w:vMerge/>
          </w:tcPr>
          <w:p w14:paraId="4C801880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41967703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 subsidies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44607293" w14:textId="26305D91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</w:tcPr>
          <w:p w14:paraId="70754CEE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0D571F82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14:paraId="6B3D0CA8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3CB9" w:rsidRPr="00DB4FDC" w14:paraId="083DC279" w14:textId="201B8258" w:rsidTr="004E3CB9">
        <w:tc>
          <w:tcPr>
            <w:tcW w:w="1110" w:type="dxa"/>
            <w:vMerge/>
          </w:tcPr>
          <w:p w14:paraId="162819E8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2D8445D7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ernative income generation opportunity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46781801" w14:textId="28824012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</w:tcPr>
          <w:p w14:paraId="4E4A793F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29361538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14:paraId="5A642071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3CB9" w:rsidRPr="00DB4FDC" w14:paraId="5FC07669" w14:textId="4E3D6AEA" w:rsidTr="004E3CB9">
        <w:tc>
          <w:tcPr>
            <w:tcW w:w="1110" w:type="dxa"/>
            <w:vMerge/>
          </w:tcPr>
          <w:p w14:paraId="20A31A7D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1018372D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urance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0C0966FC" w14:textId="729DDE7B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</w:tcPr>
          <w:p w14:paraId="7BC97737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0ACEF895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14:paraId="253B6103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3CB9" w:rsidRPr="00DB4FDC" w14:paraId="1E490D1E" w14:textId="77777777" w:rsidTr="004E3CB9">
        <w:tc>
          <w:tcPr>
            <w:tcW w:w="1110" w:type="dxa"/>
            <w:vMerge/>
          </w:tcPr>
          <w:p w14:paraId="27057F21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18EADA90" w14:textId="7389011A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 (if any)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04CF7FAD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</w:tcPr>
          <w:p w14:paraId="2761B1E8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69F2C6E4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14:paraId="21C50477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3CB9" w:rsidRPr="00DB4FDC" w14:paraId="0B036097" w14:textId="720566EF" w:rsidTr="004E3CB9">
        <w:tc>
          <w:tcPr>
            <w:tcW w:w="1110" w:type="dxa"/>
            <w:vMerge w:val="restart"/>
          </w:tcPr>
          <w:p w14:paraId="758B8211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932" w:type="dxa"/>
            <w:shd w:val="clear" w:color="auto" w:fill="auto"/>
            <w:vAlign w:val="bottom"/>
          </w:tcPr>
          <w:p w14:paraId="05AD6D55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ducation, skill, and knowledge 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69480562" w14:textId="2D6D0F7E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</w:tcPr>
          <w:p w14:paraId="4CEC95B8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79472895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14:paraId="544ADD87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3CB9" w:rsidRPr="00DB4FDC" w14:paraId="6076D9B0" w14:textId="572163E0" w:rsidTr="004E3CB9">
        <w:tc>
          <w:tcPr>
            <w:tcW w:w="1110" w:type="dxa"/>
            <w:vMerge/>
          </w:tcPr>
          <w:p w14:paraId="1B9D281F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117AF870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compatibility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3599985C" w14:textId="4BF82386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</w:tcPr>
          <w:p w14:paraId="34413D01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5048E98E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14:paraId="37016E6E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3CB9" w:rsidRPr="00DB4FDC" w14:paraId="0E90A900" w14:textId="4CF63492" w:rsidTr="004E3CB9">
        <w:tc>
          <w:tcPr>
            <w:tcW w:w="1110" w:type="dxa"/>
            <w:vMerge/>
          </w:tcPr>
          <w:p w14:paraId="4A8A0DBA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2AC247A7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ility to work/labor availability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7A439AA5" w14:textId="0977A1DA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</w:tcPr>
          <w:p w14:paraId="10E74360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3B9EB5EB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14:paraId="1C4BB13D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3CB9" w:rsidRPr="00DB4FDC" w14:paraId="23B65C8F" w14:textId="1EDB2FBA" w:rsidTr="004E3CB9">
        <w:tc>
          <w:tcPr>
            <w:tcW w:w="1110" w:type="dxa"/>
            <w:vMerge/>
          </w:tcPr>
          <w:p w14:paraId="5EB01E9E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27BDC1B3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tal and physical health support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35BCB69C" w14:textId="4D88D753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</w:tcPr>
          <w:p w14:paraId="7B1446C6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2193B2B8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14:paraId="59C2BFBF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3CB9" w:rsidRPr="00DB4FDC" w14:paraId="097FE70C" w14:textId="77777777" w:rsidTr="004E3CB9">
        <w:tc>
          <w:tcPr>
            <w:tcW w:w="1110" w:type="dxa"/>
            <w:vMerge/>
          </w:tcPr>
          <w:p w14:paraId="42F4A1E1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3DF30B5B" w14:textId="0ACF6E10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 (if any)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30077B00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</w:tcPr>
          <w:p w14:paraId="2A0679C8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557AABC5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14:paraId="5E1C94A8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3CB9" w:rsidRPr="00DB4FDC" w14:paraId="07C8373C" w14:textId="1F42DFAD" w:rsidTr="004E3CB9">
        <w:tc>
          <w:tcPr>
            <w:tcW w:w="1110" w:type="dxa"/>
            <w:vMerge w:val="restart"/>
          </w:tcPr>
          <w:p w14:paraId="2609A448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3932" w:type="dxa"/>
            <w:shd w:val="clear" w:color="auto" w:fill="auto"/>
            <w:vAlign w:val="bottom"/>
          </w:tcPr>
          <w:p w14:paraId="47F5391C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aboration, networking, and cooperation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259CB493" w14:textId="15B96EA9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</w:tcPr>
          <w:p w14:paraId="233AA188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29066562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14:paraId="638BA8CB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3CB9" w:rsidRPr="00DB4FDC" w14:paraId="100EB7E7" w14:textId="7FD74F61" w:rsidTr="004E3CB9">
        <w:tc>
          <w:tcPr>
            <w:tcW w:w="1110" w:type="dxa"/>
            <w:vMerge/>
          </w:tcPr>
          <w:p w14:paraId="26FBA562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048A6FE6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al security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4DF37650" w14:textId="05D70544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</w:tcPr>
          <w:p w14:paraId="73FB8FA3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53B1B6BB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14:paraId="020D4210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3CB9" w:rsidRPr="00DB4FDC" w14:paraId="73CF9E1E" w14:textId="51AC232C" w:rsidTr="004E3CB9">
        <w:tc>
          <w:tcPr>
            <w:tcW w:w="1110" w:type="dxa"/>
            <w:vMerge/>
          </w:tcPr>
          <w:p w14:paraId="1FB1CE6B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161CC43A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issues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68A0970C" w14:textId="24F1BA33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</w:tcPr>
          <w:p w14:paraId="7D16FBED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3FDAD164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14:paraId="53CE3424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3CB9" w:rsidRPr="00DB4FDC" w14:paraId="537950FF" w14:textId="28B31BCD" w:rsidTr="004E3CB9">
        <w:tc>
          <w:tcPr>
            <w:tcW w:w="1110" w:type="dxa"/>
            <w:vMerge/>
          </w:tcPr>
          <w:p w14:paraId="7EF1E147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104487F1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al hierarchy and evaluation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301FEAA4" w14:textId="68810EB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</w:tcPr>
          <w:p w14:paraId="226E0583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363141B9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14:paraId="7A3E4F53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E3CB9" w:rsidRPr="00DB4FDC" w14:paraId="3011FF19" w14:textId="77777777" w:rsidTr="004E3CB9">
        <w:tc>
          <w:tcPr>
            <w:tcW w:w="1110" w:type="dxa"/>
            <w:vMerge/>
          </w:tcPr>
          <w:p w14:paraId="792A6FE1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2" w:type="dxa"/>
            <w:shd w:val="clear" w:color="auto" w:fill="auto"/>
            <w:vAlign w:val="bottom"/>
          </w:tcPr>
          <w:p w14:paraId="6C1316A1" w14:textId="4E020870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B4F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 (if any)</w:t>
            </w:r>
          </w:p>
        </w:tc>
        <w:tc>
          <w:tcPr>
            <w:tcW w:w="1341" w:type="dxa"/>
            <w:shd w:val="clear" w:color="auto" w:fill="auto"/>
            <w:vAlign w:val="bottom"/>
          </w:tcPr>
          <w:p w14:paraId="3357FD20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7" w:type="dxa"/>
          </w:tcPr>
          <w:p w14:paraId="519677FC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</w:tcPr>
          <w:p w14:paraId="1485E3B4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3" w:type="dxa"/>
          </w:tcPr>
          <w:p w14:paraId="6F7D2C1B" w14:textId="77777777" w:rsidR="004E3CB9" w:rsidRPr="00DB4FDC" w:rsidRDefault="004E3CB9" w:rsidP="00897576">
            <w:pPr>
              <w:tabs>
                <w:tab w:val="left" w:pos="1548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35A9929" w14:textId="77777777" w:rsidR="00897576" w:rsidRPr="00DB4FDC" w:rsidRDefault="00897576" w:rsidP="00E85E2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97576" w:rsidRPr="00DB4FDC" w:rsidSect="00E85E29">
      <w:type w:val="continuous"/>
      <w:pgSz w:w="11906" w:h="16838" w:code="9"/>
      <w:pgMar w:top="1411" w:right="720" w:bottom="1080" w:left="720" w:header="1022" w:footer="346" w:gutter="0"/>
      <w:cols w:space="720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60EC2"/>
    <w:multiLevelType w:val="hybridMultilevel"/>
    <w:tmpl w:val="2F58AAFC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5A08DB"/>
    <w:multiLevelType w:val="hybridMultilevel"/>
    <w:tmpl w:val="6908AD7C"/>
    <w:lvl w:ilvl="0" w:tplc="3F02B9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F1A"/>
    <w:rsid w:val="00344757"/>
    <w:rsid w:val="003E18B5"/>
    <w:rsid w:val="004E3CB9"/>
    <w:rsid w:val="006C4FEB"/>
    <w:rsid w:val="007825C1"/>
    <w:rsid w:val="00897576"/>
    <w:rsid w:val="00D26FF0"/>
    <w:rsid w:val="00DB4FDC"/>
    <w:rsid w:val="00DC5F1A"/>
    <w:rsid w:val="00E8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2E441"/>
  <w15:chartTrackingRefBased/>
  <w15:docId w15:val="{4F79B6D7-FE41-4512-B481-AAF8F997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5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5E29"/>
  </w:style>
  <w:style w:type="table" w:styleId="TableGrid">
    <w:name w:val="Table Grid"/>
    <w:basedOn w:val="TableNormal"/>
    <w:uiPriority w:val="39"/>
    <w:unhideWhenUsed/>
    <w:rsid w:val="00E85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85E29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897576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6D45E-92D3-4526-8F52-F26151532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23</Words>
  <Characters>1628</Characters>
  <Application>Microsoft Office Word</Application>
  <DocSecurity>0</DocSecurity>
  <Lines>38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l Bashar</dc:creator>
  <cp:keywords/>
  <dc:description/>
  <cp:lastModifiedBy>Abul Bashar</cp:lastModifiedBy>
  <cp:revision>5</cp:revision>
  <dcterms:created xsi:type="dcterms:W3CDTF">2023-05-02T04:38:00Z</dcterms:created>
  <dcterms:modified xsi:type="dcterms:W3CDTF">2023-05-02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29e602f734b5fc01ed404afb01200862aad76f43d1e456f96571af85077269</vt:lpwstr>
  </property>
</Properties>
</file>